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3198" w:rsidRPr="00F753C6" w:rsidRDefault="0019675A" w:rsidP="00353198">
      <w:pPr>
        <w:spacing w:after="0" w:line="240" w:lineRule="auto"/>
        <w:rPr>
          <w:rFonts w:ascii="Arial" w:hAnsi="Arial" w:cs="Arial"/>
          <w:b/>
          <w:bCs/>
          <w:color w:val="000000"/>
          <w:sz w:val="24"/>
          <w:szCs w:val="24"/>
        </w:rPr>
      </w:pPr>
      <w:r w:rsidRPr="00F753C6">
        <w:rPr>
          <w:rFonts w:ascii="Arial" w:hAnsi="Arial" w:cs="Arial"/>
          <w:b/>
          <w:bCs/>
          <w:color w:val="000000"/>
          <w:sz w:val="24"/>
          <w:szCs w:val="24"/>
        </w:rPr>
        <w:t>Table</w:t>
      </w:r>
      <w:r w:rsidR="00B77F39" w:rsidRPr="00F753C6">
        <w:rPr>
          <w:rFonts w:ascii="Arial" w:hAnsi="Arial" w:cs="Arial"/>
          <w:b/>
          <w:bCs/>
          <w:color w:val="000000"/>
          <w:sz w:val="24"/>
          <w:szCs w:val="24"/>
        </w:rPr>
        <w:t xml:space="preserve"> S3</w:t>
      </w:r>
      <w:r w:rsidR="00353198" w:rsidRPr="00F753C6">
        <w:rPr>
          <w:rFonts w:ascii="Arial" w:hAnsi="Arial" w:cs="Arial"/>
          <w:b/>
          <w:bCs/>
          <w:color w:val="000000"/>
          <w:sz w:val="24"/>
          <w:szCs w:val="24"/>
        </w:rPr>
        <w:t>.</w:t>
      </w:r>
      <w:r w:rsidR="00353198" w:rsidRPr="00F753C6">
        <w:rPr>
          <w:rFonts w:ascii="Arial" w:hAnsi="Arial" w:cs="Arial"/>
          <w:bCs/>
          <w:color w:val="000000"/>
          <w:sz w:val="24"/>
          <w:szCs w:val="24"/>
        </w:rPr>
        <w:t xml:space="preserve"> </w:t>
      </w:r>
      <w:r w:rsidR="00353198" w:rsidRPr="008D6E48">
        <w:rPr>
          <w:rFonts w:ascii="Arial" w:hAnsi="Arial" w:cs="Arial"/>
          <w:bCs/>
          <w:color w:val="000000"/>
          <w:sz w:val="24"/>
          <w:szCs w:val="24"/>
        </w:rPr>
        <w:t>Six-year overall survival stratified by patient setting and proteinuria group (log rank test)</w:t>
      </w:r>
      <w:r w:rsidR="00B77F39" w:rsidRPr="008D6E48">
        <w:rPr>
          <w:rFonts w:ascii="Arial" w:hAnsi="Arial" w:cs="Arial"/>
          <w:bCs/>
          <w:color w:val="000000"/>
          <w:sz w:val="24"/>
          <w:szCs w:val="24"/>
        </w:rPr>
        <w:t>.</w:t>
      </w:r>
    </w:p>
    <w:p w:rsidR="00B77F39" w:rsidRPr="00F753C6" w:rsidRDefault="00B77F39" w:rsidP="00353198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W w:w="8738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78"/>
        <w:gridCol w:w="1800"/>
        <w:gridCol w:w="1710"/>
        <w:gridCol w:w="1340"/>
        <w:gridCol w:w="1810"/>
      </w:tblGrid>
      <w:tr w:rsidR="00353198" w:rsidRPr="00F753C6" w:rsidTr="00B77F39">
        <w:trPr>
          <w:cantSplit/>
          <w:trHeight w:val="265"/>
          <w:tblHeader/>
        </w:trPr>
        <w:tc>
          <w:tcPr>
            <w:tcW w:w="2078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353198" w:rsidRPr="00F753C6" w:rsidRDefault="00353198" w:rsidP="00353198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roteinuria Group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353198" w:rsidRPr="00F753C6" w:rsidRDefault="00353198" w:rsidP="00353198">
            <w:pPr>
              <w:adjustRightInd w:val="0"/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b/>
                <w:bCs/>
                <w:color w:val="000000"/>
                <w:sz w:val="24"/>
                <w:szCs w:val="24"/>
              </w:rPr>
            </w:pPr>
            <w:r w:rsidRPr="00F753C6">
              <w:rPr>
                <w:rFonts w:ascii="Arial" w:eastAsia="MS Mincho" w:hAnsi="Arial" w:cs="Arial"/>
                <w:b/>
                <w:bCs/>
                <w:color w:val="000000"/>
                <w:sz w:val="24"/>
                <w:szCs w:val="24"/>
              </w:rPr>
              <w:t>Patient Group</w:t>
            </w:r>
          </w:p>
          <w:p w:rsidR="00353198" w:rsidRPr="00F753C6" w:rsidRDefault="00353198" w:rsidP="00353198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(Survival %)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353198" w:rsidRPr="00F753C6" w:rsidRDefault="00353198" w:rsidP="00353198">
            <w:pPr>
              <w:adjustRightInd w:val="0"/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b/>
                <w:bCs/>
                <w:color w:val="000000"/>
                <w:sz w:val="24"/>
                <w:szCs w:val="24"/>
              </w:rPr>
            </w:pPr>
            <w:r w:rsidRPr="00F753C6">
              <w:rPr>
                <w:rFonts w:ascii="Arial" w:eastAsia="MS Mincho" w:hAnsi="Arial" w:cs="Arial"/>
                <w:b/>
                <w:bCs/>
                <w:color w:val="000000"/>
                <w:sz w:val="24"/>
                <w:szCs w:val="24"/>
              </w:rPr>
              <w:t>Patient Group</w:t>
            </w:r>
          </w:p>
          <w:p w:rsidR="00353198" w:rsidRPr="00F753C6" w:rsidRDefault="00353198" w:rsidP="00353198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(Survival %)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353198" w:rsidRPr="00F753C6" w:rsidRDefault="00353198" w:rsidP="00353198">
            <w:pPr>
              <w:adjustRightInd w:val="0"/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Chi-Square</w:t>
            </w:r>
          </w:p>
        </w:tc>
        <w:tc>
          <w:tcPr>
            <w:tcW w:w="181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353198" w:rsidRPr="00F753C6" w:rsidRDefault="00353198" w:rsidP="00353198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-Values</w:t>
            </w:r>
          </w:p>
        </w:tc>
      </w:tr>
      <w:tr w:rsidR="00353198" w:rsidRPr="00F753C6" w:rsidTr="00B77F39">
        <w:trPr>
          <w:cantSplit/>
          <w:trHeight w:val="346"/>
          <w:tblHeader/>
        </w:trPr>
        <w:tc>
          <w:tcPr>
            <w:tcW w:w="2078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53198" w:rsidRPr="00F753C6" w:rsidRDefault="00353198" w:rsidP="00353198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353198" w:rsidRPr="00F753C6" w:rsidRDefault="00353198" w:rsidP="00353198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353198" w:rsidRPr="00F753C6" w:rsidRDefault="00353198" w:rsidP="00353198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353198" w:rsidRPr="00F753C6" w:rsidRDefault="00353198" w:rsidP="00353198">
            <w:pPr>
              <w:adjustRightInd w:val="0"/>
              <w:spacing w:after="0" w:line="24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353198" w:rsidRPr="00F753C6" w:rsidRDefault="00353198" w:rsidP="00353198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Tukey-Kramer</w:t>
            </w:r>
          </w:p>
        </w:tc>
      </w:tr>
      <w:tr w:rsidR="00353198" w:rsidRPr="00F753C6" w:rsidTr="008D6E48">
        <w:trPr>
          <w:cantSplit/>
          <w:trHeight w:val="188"/>
        </w:trPr>
        <w:tc>
          <w:tcPr>
            <w:tcW w:w="207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353198" w:rsidRPr="00F753C6" w:rsidRDefault="00353198" w:rsidP="00353198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1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353198" w:rsidRPr="00F753C6" w:rsidRDefault="00353198" w:rsidP="000813E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353198" w:rsidRPr="00F753C6" w:rsidRDefault="00353198" w:rsidP="000813E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353198" w:rsidRPr="00F753C6" w:rsidRDefault="00353198" w:rsidP="000813E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color w:val="000000"/>
                <w:sz w:val="24"/>
                <w:szCs w:val="24"/>
              </w:rPr>
              <w:t>4523.1</w:t>
            </w:r>
          </w:p>
        </w:tc>
        <w:tc>
          <w:tcPr>
            <w:tcW w:w="181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353198" w:rsidRPr="00F753C6" w:rsidRDefault="00353198" w:rsidP="000813E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b/>
                <w:color w:val="000000"/>
                <w:sz w:val="24"/>
                <w:szCs w:val="24"/>
              </w:rPr>
              <w:t>&lt;0.0001</w:t>
            </w:r>
          </w:p>
        </w:tc>
      </w:tr>
      <w:tr w:rsidR="00353198" w:rsidRPr="00F753C6" w:rsidTr="008D6E48">
        <w:trPr>
          <w:cantSplit/>
          <w:trHeight w:val="256"/>
        </w:trPr>
        <w:tc>
          <w:tcPr>
            <w:tcW w:w="2078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:rsidR="00353198" w:rsidRPr="00F753C6" w:rsidRDefault="00353198" w:rsidP="00353198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353198" w:rsidRPr="00F753C6" w:rsidRDefault="00353198" w:rsidP="000813E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Outpatient</w:t>
            </w:r>
          </w:p>
          <w:p w:rsidR="00353198" w:rsidRPr="00F753C6" w:rsidRDefault="00353198" w:rsidP="000813E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bCs/>
                <w:color w:val="000000"/>
                <w:sz w:val="24"/>
                <w:szCs w:val="24"/>
              </w:rPr>
              <w:t>(</w:t>
            </w:r>
            <w:r w:rsidRPr="00F753C6">
              <w:rPr>
                <w:rFonts w:ascii="Arial" w:eastAsia="MS Mincho" w:hAnsi="Arial" w:cs="Arial"/>
                <w:color w:val="000000"/>
                <w:sz w:val="24"/>
                <w:szCs w:val="24"/>
              </w:rPr>
              <w:t>93.29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353198" w:rsidRPr="00F753C6" w:rsidRDefault="00353198" w:rsidP="000813E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Emergency</w:t>
            </w:r>
          </w:p>
          <w:p w:rsidR="00353198" w:rsidRPr="00F753C6" w:rsidRDefault="00353198" w:rsidP="000813E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color w:val="000000"/>
                <w:sz w:val="24"/>
                <w:szCs w:val="24"/>
              </w:rPr>
              <w:t>(90.46)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353198" w:rsidRPr="00F753C6" w:rsidRDefault="00353198" w:rsidP="000813E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color w:val="000000"/>
                <w:sz w:val="24"/>
                <w:szCs w:val="24"/>
              </w:rPr>
              <w:t>180.2</w:t>
            </w:r>
          </w:p>
        </w:tc>
        <w:tc>
          <w:tcPr>
            <w:tcW w:w="1810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353198" w:rsidRPr="00F753C6" w:rsidRDefault="00353198" w:rsidP="000813E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color w:val="000000"/>
                <w:sz w:val="24"/>
                <w:szCs w:val="24"/>
              </w:rPr>
              <w:t>&lt;0.0001</w:t>
            </w:r>
          </w:p>
        </w:tc>
      </w:tr>
      <w:tr w:rsidR="00353198" w:rsidRPr="00F753C6" w:rsidTr="008D6E48">
        <w:trPr>
          <w:cantSplit/>
          <w:trHeight w:val="265"/>
        </w:trPr>
        <w:tc>
          <w:tcPr>
            <w:tcW w:w="2078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353198" w:rsidRPr="00F753C6" w:rsidRDefault="00353198" w:rsidP="00353198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353198" w:rsidRPr="00F753C6" w:rsidRDefault="00353198" w:rsidP="000813E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Outpatient</w:t>
            </w:r>
          </w:p>
          <w:p w:rsidR="00353198" w:rsidRPr="00F753C6" w:rsidRDefault="00353198" w:rsidP="000813E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bCs/>
                <w:color w:val="000000"/>
                <w:sz w:val="24"/>
                <w:szCs w:val="24"/>
              </w:rPr>
              <w:t>(</w:t>
            </w:r>
            <w:r w:rsidRPr="00F753C6">
              <w:rPr>
                <w:rFonts w:ascii="Arial" w:eastAsia="MS Mincho" w:hAnsi="Arial" w:cs="Arial"/>
                <w:color w:val="000000"/>
                <w:sz w:val="24"/>
                <w:szCs w:val="24"/>
              </w:rPr>
              <w:t>93.29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353198" w:rsidRPr="00F753C6" w:rsidRDefault="00353198" w:rsidP="000813E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Inpatient</w:t>
            </w:r>
          </w:p>
          <w:p w:rsidR="00353198" w:rsidRPr="00F753C6" w:rsidRDefault="00353198" w:rsidP="000813E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color w:val="000000"/>
                <w:sz w:val="24"/>
                <w:szCs w:val="24"/>
              </w:rPr>
              <w:t>(67.01)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353198" w:rsidRPr="00F753C6" w:rsidRDefault="00353198" w:rsidP="000813E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color w:val="000000"/>
                <w:sz w:val="24"/>
                <w:szCs w:val="24"/>
              </w:rPr>
              <w:t>3388.5</w:t>
            </w:r>
          </w:p>
        </w:tc>
        <w:tc>
          <w:tcPr>
            <w:tcW w:w="1810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353198" w:rsidRPr="00F753C6" w:rsidRDefault="00353198" w:rsidP="000813E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color w:val="000000"/>
                <w:sz w:val="24"/>
                <w:szCs w:val="24"/>
              </w:rPr>
              <w:t>&lt;0.0001</w:t>
            </w:r>
          </w:p>
        </w:tc>
      </w:tr>
      <w:tr w:rsidR="00353198" w:rsidRPr="00F753C6" w:rsidTr="008D6E48">
        <w:trPr>
          <w:cantSplit/>
          <w:trHeight w:val="265"/>
        </w:trPr>
        <w:tc>
          <w:tcPr>
            <w:tcW w:w="2078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53198" w:rsidRPr="00F753C6" w:rsidRDefault="00353198" w:rsidP="00353198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353198" w:rsidRPr="00F753C6" w:rsidRDefault="00353198" w:rsidP="000813E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Inpatient</w:t>
            </w:r>
          </w:p>
          <w:p w:rsidR="00353198" w:rsidRPr="00F753C6" w:rsidRDefault="00353198" w:rsidP="000813E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color w:val="000000"/>
                <w:sz w:val="24"/>
                <w:szCs w:val="24"/>
              </w:rPr>
              <w:t>(67.01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353198" w:rsidRPr="00F753C6" w:rsidRDefault="00353198" w:rsidP="000813E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Emergency</w:t>
            </w:r>
          </w:p>
          <w:p w:rsidR="00353198" w:rsidRPr="00F753C6" w:rsidRDefault="00353198" w:rsidP="000813E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color w:val="000000"/>
                <w:sz w:val="24"/>
                <w:szCs w:val="24"/>
              </w:rPr>
              <w:t>(90.46)</w:t>
            </w: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353198" w:rsidRPr="00F753C6" w:rsidRDefault="00353198" w:rsidP="000813E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color w:val="000000"/>
                <w:sz w:val="24"/>
                <w:szCs w:val="24"/>
              </w:rPr>
              <w:t>2125.4</w:t>
            </w:r>
          </w:p>
        </w:tc>
        <w:tc>
          <w:tcPr>
            <w:tcW w:w="181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353198" w:rsidRPr="00F753C6" w:rsidRDefault="00353198" w:rsidP="000813E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color w:val="000000"/>
                <w:sz w:val="24"/>
                <w:szCs w:val="24"/>
              </w:rPr>
              <w:t>&lt;0.0001</w:t>
            </w:r>
          </w:p>
        </w:tc>
      </w:tr>
      <w:tr w:rsidR="00353198" w:rsidRPr="00F753C6" w:rsidTr="008D6E48">
        <w:trPr>
          <w:cantSplit/>
          <w:trHeight w:val="269"/>
        </w:trPr>
        <w:tc>
          <w:tcPr>
            <w:tcW w:w="2078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353198" w:rsidRPr="00F753C6" w:rsidRDefault="00353198" w:rsidP="00353198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2</w:t>
            </w:r>
          </w:p>
          <w:p w:rsidR="00353198" w:rsidRPr="00F753C6" w:rsidRDefault="00353198" w:rsidP="00353198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353198" w:rsidRPr="00F753C6" w:rsidRDefault="00353198" w:rsidP="000813E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353198" w:rsidRPr="00F753C6" w:rsidRDefault="00353198" w:rsidP="000813E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353198" w:rsidRPr="00F753C6" w:rsidRDefault="00353198" w:rsidP="000813E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753C6">
              <w:rPr>
                <w:rFonts w:ascii="Arial" w:hAnsi="Arial" w:cs="Arial"/>
                <w:color w:val="000000"/>
                <w:sz w:val="24"/>
                <w:szCs w:val="24"/>
              </w:rPr>
              <w:t>891.0</w:t>
            </w:r>
          </w:p>
        </w:tc>
        <w:tc>
          <w:tcPr>
            <w:tcW w:w="181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353198" w:rsidRPr="00F753C6" w:rsidRDefault="00353198" w:rsidP="000813EF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753C6">
              <w:rPr>
                <w:rFonts w:ascii="Arial" w:hAnsi="Arial" w:cs="Arial"/>
                <w:b/>
                <w:color w:val="000000"/>
                <w:sz w:val="24"/>
                <w:szCs w:val="24"/>
              </w:rPr>
              <w:t>&lt;0.0001</w:t>
            </w:r>
          </w:p>
        </w:tc>
      </w:tr>
      <w:tr w:rsidR="00353198" w:rsidRPr="00F753C6" w:rsidTr="008D6E48">
        <w:trPr>
          <w:cantSplit/>
          <w:trHeight w:val="292"/>
        </w:trPr>
        <w:tc>
          <w:tcPr>
            <w:tcW w:w="2078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353198" w:rsidRPr="00F753C6" w:rsidRDefault="00353198" w:rsidP="00353198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353198" w:rsidRPr="00F753C6" w:rsidRDefault="00353198" w:rsidP="000813E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Outpatient</w:t>
            </w:r>
          </w:p>
          <w:p w:rsidR="00353198" w:rsidRPr="00F753C6" w:rsidRDefault="00353198" w:rsidP="000813E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color w:val="000000"/>
                <w:sz w:val="24"/>
                <w:szCs w:val="24"/>
              </w:rPr>
              <w:t>(86.10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53198" w:rsidRPr="00F753C6" w:rsidRDefault="00353198" w:rsidP="000813E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Emergency</w:t>
            </w:r>
          </w:p>
          <w:p w:rsidR="00353198" w:rsidRPr="00F753C6" w:rsidRDefault="00353198" w:rsidP="000813E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color w:val="000000"/>
                <w:sz w:val="24"/>
                <w:szCs w:val="24"/>
              </w:rPr>
              <w:t>(85.49)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353198" w:rsidRPr="00F753C6" w:rsidRDefault="00353198" w:rsidP="000813E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810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353198" w:rsidRPr="00F753C6" w:rsidRDefault="00353198" w:rsidP="000813E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color w:val="000000"/>
                <w:sz w:val="24"/>
                <w:szCs w:val="24"/>
              </w:rPr>
              <w:t>0.0130</w:t>
            </w:r>
          </w:p>
        </w:tc>
      </w:tr>
      <w:tr w:rsidR="00353198" w:rsidRPr="00F753C6" w:rsidTr="008D6E48">
        <w:trPr>
          <w:cantSplit/>
          <w:trHeight w:val="301"/>
        </w:trPr>
        <w:tc>
          <w:tcPr>
            <w:tcW w:w="2078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353198" w:rsidRPr="00F753C6" w:rsidRDefault="00353198" w:rsidP="00353198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353198" w:rsidRPr="00F753C6" w:rsidRDefault="00353198" w:rsidP="000813E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Outpatient</w:t>
            </w:r>
          </w:p>
          <w:p w:rsidR="00353198" w:rsidRPr="00F753C6" w:rsidRDefault="00353198" w:rsidP="000813E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color w:val="000000"/>
                <w:sz w:val="24"/>
                <w:szCs w:val="24"/>
              </w:rPr>
              <w:t>(86.10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53198" w:rsidRPr="00F753C6" w:rsidRDefault="00353198" w:rsidP="000813E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Inpatient</w:t>
            </w:r>
          </w:p>
          <w:p w:rsidR="00353198" w:rsidRPr="00F753C6" w:rsidRDefault="00353198" w:rsidP="000813E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color w:val="000000"/>
                <w:sz w:val="24"/>
                <w:szCs w:val="24"/>
              </w:rPr>
              <w:t>(57.97)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353198" w:rsidRPr="00F753C6" w:rsidRDefault="00353198" w:rsidP="000813E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color w:val="000000"/>
                <w:sz w:val="24"/>
                <w:szCs w:val="24"/>
              </w:rPr>
              <w:t>681.3</w:t>
            </w:r>
          </w:p>
        </w:tc>
        <w:tc>
          <w:tcPr>
            <w:tcW w:w="1810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353198" w:rsidRPr="00F753C6" w:rsidRDefault="00353198" w:rsidP="000813E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color w:val="000000"/>
                <w:sz w:val="24"/>
                <w:szCs w:val="24"/>
              </w:rPr>
              <w:t>&lt;0.0001</w:t>
            </w:r>
          </w:p>
        </w:tc>
      </w:tr>
      <w:tr w:rsidR="00353198" w:rsidRPr="00F753C6" w:rsidTr="008D6E48">
        <w:trPr>
          <w:cantSplit/>
          <w:trHeight w:val="274"/>
        </w:trPr>
        <w:tc>
          <w:tcPr>
            <w:tcW w:w="2078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53198" w:rsidRPr="00F753C6" w:rsidRDefault="00353198" w:rsidP="00353198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353198" w:rsidRPr="00F753C6" w:rsidRDefault="00353198" w:rsidP="000813E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Inpatient</w:t>
            </w:r>
          </w:p>
          <w:p w:rsidR="00353198" w:rsidRPr="00F753C6" w:rsidRDefault="00353198" w:rsidP="000813E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color w:val="000000"/>
                <w:sz w:val="24"/>
                <w:szCs w:val="24"/>
              </w:rPr>
              <w:t>(57.97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53198" w:rsidRPr="00F753C6" w:rsidRDefault="00353198" w:rsidP="000813E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Emergency</w:t>
            </w:r>
          </w:p>
          <w:p w:rsidR="00353198" w:rsidRPr="00F753C6" w:rsidRDefault="00353198" w:rsidP="000813E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color w:val="000000"/>
                <w:sz w:val="24"/>
                <w:szCs w:val="24"/>
              </w:rPr>
              <w:t>(85.49)</w:t>
            </w: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353198" w:rsidRPr="00F753C6" w:rsidRDefault="00353198" w:rsidP="000813EF">
            <w:pPr>
              <w:tabs>
                <w:tab w:val="left" w:pos="0"/>
              </w:tabs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color w:val="000000"/>
                <w:sz w:val="24"/>
                <w:szCs w:val="24"/>
              </w:rPr>
              <w:t>693.4</w:t>
            </w:r>
          </w:p>
        </w:tc>
        <w:tc>
          <w:tcPr>
            <w:tcW w:w="181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353198" w:rsidRPr="00F753C6" w:rsidRDefault="00353198" w:rsidP="000813E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color w:val="000000"/>
                <w:sz w:val="24"/>
                <w:szCs w:val="24"/>
              </w:rPr>
              <w:t>&lt;0.0001</w:t>
            </w:r>
          </w:p>
        </w:tc>
      </w:tr>
      <w:tr w:rsidR="00353198" w:rsidRPr="00F753C6" w:rsidTr="008D6E48">
        <w:trPr>
          <w:cantSplit/>
          <w:trHeight w:val="274"/>
        </w:trPr>
        <w:tc>
          <w:tcPr>
            <w:tcW w:w="207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353198" w:rsidRPr="00F753C6" w:rsidRDefault="00353198" w:rsidP="00353198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3</w:t>
            </w:r>
            <w:r w:rsidRPr="00F753C6" w:rsidDel="008B198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353198" w:rsidRPr="00F753C6" w:rsidRDefault="00353198" w:rsidP="000813E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353198" w:rsidRPr="00F753C6" w:rsidRDefault="00353198" w:rsidP="000813E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353198" w:rsidRPr="00F753C6" w:rsidRDefault="00353198" w:rsidP="000813E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color w:val="000000"/>
                <w:sz w:val="24"/>
                <w:szCs w:val="24"/>
              </w:rPr>
              <w:t>32.2</w:t>
            </w:r>
          </w:p>
        </w:tc>
        <w:tc>
          <w:tcPr>
            <w:tcW w:w="181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353198" w:rsidRPr="00F753C6" w:rsidRDefault="00353198" w:rsidP="000813E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b/>
                <w:color w:val="000000"/>
                <w:sz w:val="24"/>
                <w:szCs w:val="24"/>
              </w:rPr>
              <w:t>&lt;0.0001</w:t>
            </w:r>
          </w:p>
        </w:tc>
      </w:tr>
      <w:tr w:rsidR="00353198" w:rsidRPr="00F753C6" w:rsidTr="00B77F39">
        <w:trPr>
          <w:cantSplit/>
          <w:trHeight w:val="202"/>
        </w:trPr>
        <w:tc>
          <w:tcPr>
            <w:tcW w:w="2078" w:type="dxa"/>
            <w:vMerge/>
            <w:shd w:val="clear" w:color="auto" w:fill="FFFFFF" w:themeFill="background1"/>
          </w:tcPr>
          <w:p w:rsidR="00353198" w:rsidRPr="00F753C6" w:rsidRDefault="00353198" w:rsidP="00353198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353198" w:rsidRPr="00F753C6" w:rsidRDefault="00353198" w:rsidP="000813E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Outpatient</w:t>
            </w:r>
          </w:p>
          <w:p w:rsidR="00353198" w:rsidRPr="00F753C6" w:rsidRDefault="00353198" w:rsidP="000813E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color w:val="000000"/>
                <w:sz w:val="24"/>
                <w:szCs w:val="24"/>
              </w:rPr>
              <w:t>(75.00)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353198" w:rsidRPr="00F753C6" w:rsidRDefault="00353198" w:rsidP="000813E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Emergency</w:t>
            </w:r>
          </w:p>
          <w:p w:rsidR="00353198" w:rsidRPr="00F753C6" w:rsidRDefault="00353198" w:rsidP="000813E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color w:val="000000"/>
                <w:sz w:val="24"/>
                <w:szCs w:val="24"/>
              </w:rPr>
              <w:t>(67.72)</w:t>
            </w:r>
          </w:p>
        </w:tc>
        <w:tc>
          <w:tcPr>
            <w:tcW w:w="1340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353198" w:rsidRPr="00F753C6" w:rsidRDefault="00353198" w:rsidP="000813E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810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353198" w:rsidRPr="00F753C6" w:rsidRDefault="00353198" w:rsidP="000813E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sz w:val="24"/>
                <w:szCs w:val="24"/>
              </w:rPr>
              <w:t>0.9807</w:t>
            </w:r>
          </w:p>
        </w:tc>
      </w:tr>
      <w:tr w:rsidR="00353198" w:rsidRPr="00F753C6" w:rsidTr="00B77F39">
        <w:trPr>
          <w:cantSplit/>
          <w:trHeight w:val="184"/>
        </w:trPr>
        <w:tc>
          <w:tcPr>
            <w:tcW w:w="2078" w:type="dxa"/>
            <w:vMerge/>
            <w:shd w:val="clear" w:color="auto" w:fill="FFFFFF" w:themeFill="background1"/>
          </w:tcPr>
          <w:p w:rsidR="00353198" w:rsidRPr="00F753C6" w:rsidRDefault="00353198" w:rsidP="00353198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353198" w:rsidRPr="00F753C6" w:rsidRDefault="00353198" w:rsidP="000813E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Outpatient</w:t>
            </w:r>
          </w:p>
          <w:p w:rsidR="00353198" w:rsidRPr="00F753C6" w:rsidRDefault="00353198" w:rsidP="000813E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color w:val="000000"/>
                <w:sz w:val="24"/>
                <w:szCs w:val="24"/>
              </w:rPr>
              <w:t>(75.00)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353198" w:rsidRPr="00F753C6" w:rsidRDefault="00353198" w:rsidP="000813E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Inpatient</w:t>
            </w:r>
          </w:p>
          <w:p w:rsidR="00353198" w:rsidRPr="00F753C6" w:rsidRDefault="00353198" w:rsidP="000813E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color w:val="000000"/>
                <w:sz w:val="24"/>
                <w:szCs w:val="24"/>
              </w:rPr>
              <w:t>(52.36)</w:t>
            </w:r>
          </w:p>
        </w:tc>
        <w:tc>
          <w:tcPr>
            <w:tcW w:w="1340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353198" w:rsidRPr="00F753C6" w:rsidRDefault="00353198" w:rsidP="000813E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color w:val="000000"/>
                <w:sz w:val="24"/>
                <w:szCs w:val="24"/>
              </w:rPr>
              <w:t>30.3</w:t>
            </w:r>
          </w:p>
        </w:tc>
        <w:tc>
          <w:tcPr>
            <w:tcW w:w="1810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353198" w:rsidRPr="00F753C6" w:rsidRDefault="00353198" w:rsidP="000813E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color w:val="000000"/>
                <w:sz w:val="24"/>
                <w:szCs w:val="24"/>
              </w:rPr>
              <w:t>&lt;0.0001</w:t>
            </w:r>
          </w:p>
        </w:tc>
      </w:tr>
      <w:tr w:rsidR="00353198" w:rsidRPr="00F753C6" w:rsidTr="00B77F39">
        <w:trPr>
          <w:cantSplit/>
          <w:trHeight w:val="166"/>
        </w:trPr>
        <w:tc>
          <w:tcPr>
            <w:tcW w:w="2078" w:type="dxa"/>
            <w:vMerge/>
            <w:shd w:val="clear" w:color="auto" w:fill="FFFFFF" w:themeFill="background1"/>
          </w:tcPr>
          <w:p w:rsidR="00353198" w:rsidRPr="00F753C6" w:rsidRDefault="00353198" w:rsidP="00353198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353198" w:rsidRPr="00F753C6" w:rsidRDefault="00353198" w:rsidP="000813E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Inpatient</w:t>
            </w:r>
          </w:p>
          <w:p w:rsidR="00353198" w:rsidRPr="00F753C6" w:rsidRDefault="00353198" w:rsidP="000813E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color w:val="000000"/>
                <w:sz w:val="24"/>
                <w:szCs w:val="24"/>
              </w:rPr>
              <w:t>(52.36)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353198" w:rsidRPr="00F753C6" w:rsidRDefault="00353198" w:rsidP="000813E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Emergency</w:t>
            </w:r>
          </w:p>
          <w:p w:rsidR="00353198" w:rsidRPr="00F753C6" w:rsidRDefault="00353198" w:rsidP="000813E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color w:val="000000"/>
                <w:sz w:val="24"/>
                <w:szCs w:val="24"/>
              </w:rPr>
              <w:t>(67.72)</w:t>
            </w:r>
          </w:p>
        </w:tc>
        <w:tc>
          <w:tcPr>
            <w:tcW w:w="1340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353198" w:rsidRPr="00F753C6" w:rsidRDefault="00353198" w:rsidP="000813E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color w:val="000000"/>
                <w:sz w:val="24"/>
                <w:szCs w:val="24"/>
              </w:rPr>
              <w:t>21.3</w:t>
            </w:r>
          </w:p>
        </w:tc>
        <w:tc>
          <w:tcPr>
            <w:tcW w:w="1810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353198" w:rsidRPr="00F753C6" w:rsidRDefault="00353198" w:rsidP="000813E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53C6">
              <w:rPr>
                <w:rFonts w:ascii="Arial" w:hAnsi="Arial" w:cs="Arial"/>
                <w:color w:val="000000"/>
                <w:sz w:val="24"/>
                <w:szCs w:val="24"/>
              </w:rPr>
              <w:t>&lt;0.0001</w:t>
            </w:r>
          </w:p>
        </w:tc>
      </w:tr>
    </w:tbl>
    <w:p w:rsidR="00353198" w:rsidRPr="00F753C6" w:rsidRDefault="00353198" w:rsidP="00353198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A031AF" w:rsidRPr="00F753C6" w:rsidRDefault="00A031AF" w:rsidP="00353198">
      <w:pPr>
        <w:spacing w:after="0" w:line="240" w:lineRule="auto"/>
        <w:rPr>
          <w:rFonts w:ascii="Arial" w:hAnsi="Arial" w:cs="Arial"/>
        </w:rPr>
      </w:pPr>
      <w:bookmarkStart w:id="0" w:name="_GoBack"/>
      <w:bookmarkEnd w:id="0"/>
    </w:p>
    <w:sectPr w:rsidR="00A031AF" w:rsidRPr="00F753C6" w:rsidSect="008067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57C6"/>
    <w:rsid w:val="00017D26"/>
    <w:rsid w:val="00027364"/>
    <w:rsid w:val="00036884"/>
    <w:rsid w:val="00042363"/>
    <w:rsid w:val="00063388"/>
    <w:rsid w:val="00076B21"/>
    <w:rsid w:val="000813EF"/>
    <w:rsid w:val="000A08D9"/>
    <w:rsid w:val="000A7117"/>
    <w:rsid w:val="000A7DCD"/>
    <w:rsid w:val="000C28A4"/>
    <w:rsid w:val="000C7E87"/>
    <w:rsid w:val="000D20B5"/>
    <w:rsid w:val="000D7C02"/>
    <w:rsid w:val="0013099F"/>
    <w:rsid w:val="00132D81"/>
    <w:rsid w:val="00144121"/>
    <w:rsid w:val="001553BC"/>
    <w:rsid w:val="00161BE1"/>
    <w:rsid w:val="0019675A"/>
    <w:rsid w:val="001A7A48"/>
    <w:rsid w:val="001F4111"/>
    <w:rsid w:val="00201A20"/>
    <w:rsid w:val="002039A1"/>
    <w:rsid w:val="002222DF"/>
    <w:rsid w:val="00232B31"/>
    <w:rsid w:val="00240ADA"/>
    <w:rsid w:val="002532F3"/>
    <w:rsid w:val="002608F8"/>
    <w:rsid w:val="0026539F"/>
    <w:rsid w:val="00287510"/>
    <w:rsid w:val="002C118F"/>
    <w:rsid w:val="002D0DB5"/>
    <w:rsid w:val="002E63C2"/>
    <w:rsid w:val="002E73BC"/>
    <w:rsid w:val="003016E6"/>
    <w:rsid w:val="00305D5C"/>
    <w:rsid w:val="00310AF0"/>
    <w:rsid w:val="00353198"/>
    <w:rsid w:val="003550C2"/>
    <w:rsid w:val="003603B1"/>
    <w:rsid w:val="003823FB"/>
    <w:rsid w:val="003944E6"/>
    <w:rsid w:val="003A404A"/>
    <w:rsid w:val="003C669E"/>
    <w:rsid w:val="003D49CF"/>
    <w:rsid w:val="003E3ABC"/>
    <w:rsid w:val="003F7869"/>
    <w:rsid w:val="00402360"/>
    <w:rsid w:val="00403F7B"/>
    <w:rsid w:val="00457358"/>
    <w:rsid w:val="00485E9E"/>
    <w:rsid w:val="00486AB7"/>
    <w:rsid w:val="00497355"/>
    <w:rsid w:val="004A731D"/>
    <w:rsid w:val="004B7758"/>
    <w:rsid w:val="004D4CEC"/>
    <w:rsid w:val="004F643B"/>
    <w:rsid w:val="005006D1"/>
    <w:rsid w:val="0050409D"/>
    <w:rsid w:val="00521563"/>
    <w:rsid w:val="0054613E"/>
    <w:rsid w:val="00563F96"/>
    <w:rsid w:val="00576133"/>
    <w:rsid w:val="00576F4B"/>
    <w:rsid w:val="00595893"/>
    <w:rsid w:val="005B5E3C"/>
    <w:rsid w:val="005C2B43"/>
    <w:rsid w:val="005E4F30"/>
    <w:rsid w:val="005F4533"/>
    <w:rsid w:val="006641AC"/>
    <w:rsid w:val="00666197"/>
    <w:rsid w:val="006A2986"/>
    <w:rsid w:val="006D0286"/>
    <w:rsid w:val="006F042B"/>
    <w:rsid w:val="00714926"/>
    <w:rsid w:val="007372D9"/>
    <w:rsid w:val="00767B61"/>
    <w:rsid w:val="007B6C5C"/>
    <w:rsid w:val="007F1D4D"/>
    <w:rsid w:val="007F357A"/>
    <w:rsid w:val="008067AD"/>
    <w:rsid w:val="00806BAE"/>
    <w:rsid w:val="008120DC"/>
    <w:rsid w:val="00833CAE"/>
    <w:rsid w:val="0085288A"/>
    <w:rsid w:val="00852F03"/>
    <w:rsid w:val="008544AB"/>
    <w:rsid w:val="008669F2"/>
    <w:rsid w:val="00873AD3"/>
    <w:rsid w:val="008807F2"/>
    <w:rsid w:val="00897FFC"/>
    <w:rsid w:val="008B00E4"/>
    <w:rsid w:val="008B3B26"/>
    <w:rsid w:val="008B7091"/>
    <w:rsid w:val="008D6E48"/>
    <w:rsid w:val="008E3B26"/>
    <w:rsid w:val="009362C2"/>
    <w:rsid w:val="00955747"/>
    <w:rsid w:val="009557C6"/>
    <w:rsid w:val="00955CDF"/>
    <w:rsid w:val="00965ABD"/>
    <w:rsid w:val="00981828"/>
    <w:rsid w:val="009B7E4C"/>
    <w:rsid w:val="009C6A33"/>
    <w:rsid w:val="009D162D"/>
    <w:rsid w:val="009D19BE"/>
    <w:rsid w:val="009F5963"/>
    <w:rsid w:val="00A031AF"/>
    <w:rsid w:val="00A0786B"/>
    <w:rsid w:val="00A13082"/>
    <w:rsid w:val="00A25F81"/>
    <w:rsid w:val="00A31940"/>
    <w:rsid w:val="00A43D81"/>
    <w:rsid w:val="00A47730"/>
    <w:rsid w:val="00A73B11"/>
    <w:rsid w:val="00A75B2E"/>
    <w:rsid w:val="00A83047"/>
    <w:rsid w:val="00AB1C9F"/>
    <w:rsid w:val="00AE2E41"/>
    <w:rsid w:val="00AE65C4"/>
    <w:rsid w:val="00B15B3D"/>
    <w:rsid w:val="00B21055"/>
    <w:rsid w:val="00B231BF"/>
    <w:rsid w:val="00B370FF"/>
    <w:rsid w:val="00B74AF2"/>
    <w:rsid w:val="00B77F39"/>
    <w:rsid w:val="00B80339"/>
    <w:rsid w:val="00BE08A1"/>
    <w:rsid w:val="00C0265B"/>
    <w:rsid w:val="00C0279A"/>
    <w:rsid w:val="00C4155F"/>
    <w:rsid w:val="00C770A9"/>
    <w:rsid w:val="00C9319C"/>
    <w:rsid w:val="00CA61A2"/>
    <w:rsid w:val="00CA7F9F"/>
    <w:rsid w:val="00CB0DB9"/>
    <w:rsid w:val="00CB2984"/>
    <w:rsid w:val="00D1106A"/>
    <w:rsid w:val="00D433F3"/>
    <w:rsid w:val="00D52E83"/>
    <w:rsid w:val="00D54A3B"/>
    <w:rsid w:val="00D563E3"/>
    <w:rsid w:val="00D61C4C"/>
    <w:rsid w:val="00D75B22"/>
    <w:rsid w:val="00D75DF2"/>
    <w:rsid w:val="00D76E86"/>
    <w:rsid w:val="00D771BC"/>
    <w:rsid w:val="00D77B95"/>
    <w:rsid w:val="00D85D6D"/>
    <w:rsid w:val="00D912DC"/>
    <w:rsid w:val="00DA0263"/>
    <w:rsid w:val="00DD31B6"/>
    <w:rsid w:val="00E011F1"/>
    <w:rsid w:val="00E042F2"/>
    <w:rsid w:val="00E24F67"/>
    <w:rsid w:val="00E26132"/>
    <w:rsid w:val="00E273CB"/>
    <w:rsid w:val="00E50EB8"/>
    <w:rsid w:val="00E51C08"/>
    <w:rsid w:val="00E52785"/>
    <w:rsid w:val="00E672C5"/>
    <w:rsid w:val="00E76BE8"/>
    <w:rsid w:val="00EA256C"/>
    <w:rsid w:val="00EA400C"/>
    <w:rsid w:val="00EC3CE2"/>
    <w:rsid w:val="00ED3B27"/>
    <w:rsid w:val="00EE6CFB"/>
    <w:rsid w:val="00F00F0B"/>
    <w:rsid w:val="00F135AE"/>
    <w:rsid w:val="00F15BE8"/>
    <w:rsid w:val="00F23DFE"/>
    <w:rsid w:val="00F24854"/>
    <w:rsid w:val="00F276B9"/>
    <w:rsid w:val="00F56F02"/>
    <w:rsid w:val="00F753C6"/>
    <w:rsid w:val="00F77F8E"/>
    <w:rsid w:val="00FC37FC"/>
    <w:rsid w:val="00FC3BAB"/>
    <w:rsid w:val="00FC6B4F"/>
    <w:rsid w:val="00FD5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57C6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57C6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D46B4A6.dotm</Template>
  <TotalTime>2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ectrum Health</Company>
  <LinksUpToDate>false</LinksUpToDate>
  <CharactersWithSpaces>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yes, Sabrina L.</dc:creator>
  <cp:lastModifiedBy>Noyes, Sabrina L.</cp:lastModifiedBy>
  <cp:revision>5</cp:revision>
  <dcterms:created xsi:type="dcterms:W3CDTF">2018-10-10T19:30:00Z</dcterms:created>
  <dcterms:modified xsi:type="dcterms:W3CDTF">2019-05-09T17:07:00Z</dcterms:modified>
</cp:coreProperties>
</file>